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page" w:tblpX="1129" w:tblpY="1419"/>
        <w:tblW w:w="143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949"/>
        <w:gridCol w:w="127"/>
        <w:gridCol w:w="33"/>
        <w:gridCol w:w="676"/>
        <w:gridCol w:w="567"/>
        <w:gridCol w:w="567"/>
        <w:gridCol w:w="1134"/>
        <w:gridCol w:w="167"/>
        <w:gridCol w:w="825"/>
        <w:gridCol w:w="567"/>
        <w:gridCol w:w="709"/>
        <w:gridCol w:w="1134"/>
        <w:gridCol w:w="165"/>
        <w:gridCol w:w="827"/>
        <w:gridCol w:w="567"/>
        <w:gridCol w:w="709"/>
        <w:gridCol w:w="1134"/>
        <w:gridCol w:w="163"/>
        <w:gridCol w:w="829"/>
        <w:gridCol w:w="567"/>
        <w:gridCol w:w="567"/>
        <w:gridCol w:w="1134"/>
      </w:tblGrid>
      <w:tr w:rsidR="00F256C5" w:rsidRPr="00011346" w14:paraId="03614C90" w14:textId="77777777" w:rsidTr="00AE3523">
        <w:trPr>
          <w:trHeight w:val="320"/>
        </w:trPr>
        <w:tc>
          <w:tcPr>
            <w:tcW w:w="14317" w:type="dxa"/>
            <w:gridSpan w:val="2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8EE78" w14:textId="5DF231EB" w:rsidR="00F256C5" w:rsidRPr="00565425" w:rsidRDefault="00386B62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hAnsi="Times New Roman" w:cs="Times New Roman"/>
                <w:b/>
                <w:sz w:val="20"/>
                <w:lang w:val="en-GB"/>
              </w:rPr>
              <w:t>Additional file</w:t>
            </w:r>
            <w:r w:rsidR="00704838" w:rsidRPr="00565425">
              <w:rPr>
                <w:rFonts w:ascii="Times New Roman" w:hAnsi="Times New Roman" w:cs="Times New Roman"/>
                <w:b/>
                <w:sz w:val="20"/>
                <w:lang w:val="en-GB"/>
              </w:rPr>
              <w:t xml:space="preserve"> 5</w:t>
            </w:r>
            <w:r w:rsidR="00F256C5" w:rsidRPr="00565425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.</w:t>
            </w:r>
            <w:r w:rsidR="00F256C5"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 xml:space="preserve"> </w:t>
            </w:r>
            <w:r w:rsidR="00AB2745"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U</w:t>
            </w:r>
            <w:r w:rsidR="00F256C5"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nadjusted logistic regression</w:t>
            </w:r>
            <w:r w:rsidR="00AB2745"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 xml:space="preserve"> analyses.</w:t>
            </w:r>
            <w:r w:rsidR="009375DC"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 xml:space="preserve"> </w:t>
            </w:r>
            <w:r w:rsidR="00AB2745"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A</w:t>
            </w:r>
            <w:r w:rsidR="009375DC"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 xml:space="preserve"> longitudinal study from HUNT2 (1995-97, baseline) to HUNT3 (2006-08, outcome)</w:t>
            </w:r>
            <w:r w:rsidR="00AB2745"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.</w:t>
            </w:r>
          </w:p>
        </w:tc>
      </w:tr>
      <w:tr w:rsidR="00AE3523" w:rsidRPr="00565425" w14:paraId="10483823" w14:textId="77777777" w:rsidTr="006A371A">
        <w:trPr>
          <w:trHeight w:val="300"/>
        </w:trPr>
        <w:tc>
          <w:tcPr>
            <w:tcW w:w="2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D9F5A" w14:textId="77777777" w:rsidR="00AE3523" w:rsidRPr="00565425" w:rsidRDefault="00AE3523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D70F91" w14:textId="77777777" w:rsidR="00AE3523" w:rsidRPr="00565425" w:rsidRDefault="00AE3523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7D2B1C" w14:textId="77777777" w:rsidR="00AE3523" w:rsidRPr="00565425" w:rsidRDefault="00AE3523" w:rsidP="00F256C5">
            <w:pPr>
              <w:spacing w:before="0"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294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B42153" w14:textId="23C06763" w:rsidR="00AE3523" w:rsidRPr="00565425" w:rsidRDefault="00AE3523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Self-rated health</w:t>
            </w:r>
          </w:p>
        </w:tc>
        <w:tc>
          <w:tcPr>
            <w:tcW w:w="1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6F2545" w14:textId="77777777" w:rsidR="00AE3523" w:rsidRPr="00565425" w:rsidRDefault="00AE3523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3235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58AD82" w14:textId="2054743C" w:rsidR="00AE3523" w:rsidRPr="00565425" w:rsidRDefault="00AE3523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Life satisfaction</w:t>
            </w:r>
          </w:p>
        </w:tc>
        <w:tc>
          <w:tcPr>
            <w:tcW w:w="1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051350" w14:textId="77777777" w:rsidR="00AE3523" w:rsidRPr="00565425" w:rsidRDefault="00AE3523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323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659A55" w14:textId="29DF57F4" w:rsidR="00AE3523" w:rsidRPr="00565425" w:rsidRDefault="00AE3523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Anxiety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DE716A" w14:textId="77777777" w:rsidR="00AE3523" w:rsidRPr="00565425" w:rsidRDefault="00AE3523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309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3B1958" w14:textId="46A85C21" w:rsidR="00AE3523" w:rsidRPr="00565425" w:rsidRDefault="00AE3523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Depression</w:t>
            </w:r>
          </w:p>
        </w:tc>
      </w:tr>
      <w:tr w:rsidR="00F256C5" w:rsidRPr="00565425" w14:paraId="417121BD" w14:textId="77777777" w:rsidTr="00AE3523">
        <w:trPr>
          <w:trHeight w:val="300"/>
        </w:trPr>
        <w:tc>
          <w:tcPr>
            <w:tcW w:w="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D10E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EE63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1FCE" w14:textId="77777777" w:rsidR="00F256C5" w:rsidRPr="00565425" w:rsidRDefault="00F256C5" w:rsidP="00F256C5">
            <w:pPr>
              <w:spacing w:before="0"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6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92BDA" w14:textId="583E3BCB" w:rsidR="00F256C5" w:rsidRPr="00565425" w:rsidRDefault="00F256C5" w:rsidP="00F256C5">
            <w:pPr>
              <w:spacing w:before="0" w:after="0" w:line="36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Good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43A84" w14:textId="4766DE4F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Poor</w:t>
            </w:r>
          </w:p>
        </w:tc>
        <w:tc>
          <w:tcPr>
            <w:tcW w:w="1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983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D7402" w14:textId="7215BFAA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Good</w:t>
            </w:r>
          </w:p>
        </w:tc>
        <w:tc>
          <w:tcPr>
            <w:tcW w:w="241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85E7F" w14:textId="16C2003B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Poor</w:t>
            </w:r>
          </w:p>
        </w:tc>
        <w:tc>
          <w:tcPr>
            <w:tcW w:w="1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0BF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D2CA4" w14:textId="4139F9ED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No</w:t>
            </w:r>
          </w:p>
        </w:tc>
        <w:tc>
          <w:tcPr>
            <w:tcW w:w="241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64E5D" w14:textId="2B8F8A50" w:rsidR="00F256C5" w:rsidRPr="00565425" w:rsidRDefault="00AE3523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Yes</w:t>
            </w:r>
          </w:p>
        </w:tc>
        <w:tc>
          <w:tcPr>
            <w:tcW w:w="1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4E3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AFE6F" w14:textId="44E0B86F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No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FA95E" w14:textId="3CB9DF5A" w:rsidR="00F256C5" w:rsidRPr="00565425" w:rsidRDefault="00AE3523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Yes</w:t>
            </w:r>
          </w:p>
        </w:tc>
      </w:tr>
      <w:tr w:rsidR="00EE18C7" w:rsidRPr="00565425" w14:paraId="385EA966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180B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234F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41DA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D0BD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CAB3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17B4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431C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95% CI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5B1D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3B70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17D6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4CDE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C0FEE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95% CI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BDE5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DE1B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 xml:space="preserve">n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8D3B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FE49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109C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95% CI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04B5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353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49A8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9308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815F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95% CI</w:t>
            </w:r>
          </w:p>
        </w:tc>
      </w:tr>
      <w:tr w:rsidR="00EE18C7" w:rsidRPr="00565425" w14:paraId="3486198C" w14:textId="77777777" w:rsidTr="00EE18C7">
        <w:trPr>
          <w:trHeight w:val="300"/>
        </w:trPr>
        <w:tc>
          <w:tcPr>
            <w:tcW w:w="19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7396" w14:textId="1F4AFF8F" w:rsidR="00F00B16" w:rsidRPr="00565425" w:rsidRDefault="00F00B16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Daily smok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ED1A" w14:textId="77777777" w:rsidR="00F00B16" w:rsidRPr="00565425" w:rsidRDefault="00F00B16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CD59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8D14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DF27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BF6C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6D92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63FE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B49B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7408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1074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F8CB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8EF7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6016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1B55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88F0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18CE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8AD3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A163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</w:tr>
      <w:tr w:rsidR="00EE18C7" w:rsidRPr="00565425" w14:paraId="551D0974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EDBF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82B7" w14:textId="7D8E04A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no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878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4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8F0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5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8CE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A06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A6D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B05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7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EDD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609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550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73F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C27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8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0D0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337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FE8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7F4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3CD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64C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4FB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A0A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</w:tr>
      <w:tr w:rsidR="00EE18C7" w:rsidRPr="00565425" w14:paraId="7B8D299B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839A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8A54" w14:textId="067A0D36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ye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9B1E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6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CF9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0A9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B70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1.21-1.73)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1FE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956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3CC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662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A11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0.92-1.61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B3D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F39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7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27E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6AF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3E8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0.84-1.58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68A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925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8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7B2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0654E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5A2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0.97-1.65)</w:t>
            </w:r>
          </w:p>
        </w:tc>
      </w:tr>
      <w:tr w:rsidR="00EE18C7" w:rsidRPr="00565425" w14:paraId="751C4230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110C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EF60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total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ECA5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6DAE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8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69E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A30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DF3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359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A79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5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563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757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346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869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2E4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8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E2D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EAF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CAEE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132E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BC5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4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BCA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403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46E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</w:tr>
      <w:tr w:rsidR="00EE18C7" w:rsidRPr="00565425" w14:paraId="19425B4D" w14:textId="77777777" w:rsidTr="00EE18C7">
        <w:trPr>
          <w:trHeight w:val="300"/>
        </w:trPr>
        <w:tc>
          <w:tcPr>
            <w:tcW w:w="19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0F77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Physical activ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34F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3DA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D39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A8C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322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348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D1A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455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171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493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A33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04C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E5F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C84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821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A9F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202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21F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</w:tr>
      <w:tr w:rsidR="00EE18C7" w:rsidRPr="00565425" w14:paraId="28473213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4688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93AB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activ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CCC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7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D1D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877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89D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A34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92E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4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F6B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D74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578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610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4AD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9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5A5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A5B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CC0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CFA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32D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2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BDD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BE3E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21E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</w:tr>
      <w:tr w:rsidR="00EE18C7" w:rsidRPr="00565425" w14:paraId="5A3719D4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BB3F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5081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inactiv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3EE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0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F0A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E9E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05B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1.20-1.67)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71C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FA5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8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A84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E4F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50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0.97-1.60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382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A96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4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871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B56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284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0.86-1.48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DDC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AE5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6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853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3BE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85A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1.21-1.96)</w:t>
            </w:r>
          </w:p>
        </w:tc>
      </w:tr>
      <w:tr w:rsidR="00EE18C7" w:rsidRPr="00565425" w14:paraId="7F8076E1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C2D8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905D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total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2CF4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7F6E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834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901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876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060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40A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46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98D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5D3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595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93C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417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6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412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2CD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327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D5B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FF0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4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A8EE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6FD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E8C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</w:tr>
      <w:tr w:rsidR="00EE18C7" w:rsidRPr="00565425" w14:paraId="000F664C" w14:textId="77777777" w:rsidTr="00EE18C7">
        <w:trPr>
          <w:trHeight w:val="300"/>
        </w:trPr>
        <w:tc>
          <w:tcPr>
            <w:tcW w:w="19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20D9" w14:textId="62D4C003" w:rsidR="00F00B16" w:rsidRPr="00565425" w:rsidRDefault="00F00B16" w:rsidP="00F00B16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Sitting tim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220A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A11E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BA50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74AB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8349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6614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EFF2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F938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BF2B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CF20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FE3B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DDCC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B612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BE02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3B07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4F63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6C9F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D991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</w:tr>
      <w:tr w:rsidR="00EE18C7" w:rsidRPr="00565425" w14:paraId="37AD2C3A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242F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1039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≤ 7 hour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001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6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8B1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4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9F7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142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767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188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7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2C8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608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167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19D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FB5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EED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0E8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B85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D78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9F7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3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9BF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EC0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044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</w:tr>
      <w:tr w:rsidR="00EE18C7" w:rsidRPr="00565425" w14:paraId="3BCD9672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8065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5592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≥ 8 hour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825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8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A48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00D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39D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0.73-1.06)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37A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411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2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867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5F4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633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0.67-1.18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EE5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FE2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199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228E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73EE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0.61-1.12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633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916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1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787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CCC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224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0.69-1.18)</w:t>
            </w:r>
          </w:p>
        </w:tc>
      </w:tr>
      <w:tr w:rsidR="00EE18C7" w:rsidRPr="00565425" w14:paraId="3FACD8AF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6409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9832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total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715B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9CEE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2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2D7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909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9A7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6D6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C08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42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49D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C9E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3BA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008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483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3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FB3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236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CEE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90F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492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8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DC1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564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7A1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</w:tr>
      <w:tr w:rsidR="00EE18C7" w:rsidRPr="00565425" w14:paraId="4D67F492" w14:textId="77777777" w:rsidTr="00EE18C7">
        <w:trPr>
          <w:trHeight w:val="300"/>
        </w:trPr>
        <w:tc>
          <w:tcPr>
            <w:tcW w:w="19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3438" w14:textId="16096B26" w:rsidR="00F00B16" w:rsidRPr="00565425" w:rsidRDefault="00F00B16" w:rsidP="00F00B16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Alcoh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F5F9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430C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0B4A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C6E2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C45C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EBCA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9393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5D85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9F78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8480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0E65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281D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97E9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820A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7C8B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C235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1956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C6EC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</w:tr>
      <w:tr w:rsidR="00EE18C7" w:rsidRPr="00565425" w14:paraId="1204CE0D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5EA8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0FCD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CAGE ≤ 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EAD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ED6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5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C54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3E9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DBC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5E1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968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DB1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BD1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78E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AD7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6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26E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DA0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953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21E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098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9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A13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89A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C13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</w:tr>
      <w:tr w:rsidR="00EE18C7" w:rsidRPr="00565425" w14:paraId="73DDD618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857D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F22B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CAGE ≥ 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025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59BE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969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08C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0.90-1.86)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2A9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F43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CA8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9FA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013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0.74-2.28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C87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177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D32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4B1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F18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0.66-2.23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5E4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A7A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627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92C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63D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0.89-2.44)</w:t>
            </w:r>
          </w:p>
        </w:tc>
      </w:tr>
      <w:tr w:rsidR="00EE18C7" w:rsidRPr="00565425" w14:paraId="1B3A6294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5B7E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C584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total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4380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6A9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9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8AE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AEC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0EB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573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104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7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72B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CB7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566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492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F1F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F6E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FC6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5C7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671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EFF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3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EF0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D0C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8DF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</w:tr>
      <w:tr w:rsidR="00EE18C7" w:rsidRPr="00565425" w14:paraId="4CC11A7B" w14:textId="77777777" w:rsidTr="00EE18C7">
        <w:trPr>
          <w:trHeight w:val="300"/>
        </w:trPr>
        <w:tc>
          <w:tcPr>
            <w:tcW w:w="19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93AB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Social particip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E10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EEE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35E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209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D74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0AD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0B6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5F7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3BC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374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887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5B5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896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C66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3EC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23B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06C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342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</w:tr>
      <w:tr w:rsidR="00EE18C7" w:rsidRPr="00565425" w14:paraId="729AD36D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B7C1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1D23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participate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A02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5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F8B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5F7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5FA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195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AA0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3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8C9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194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A66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DA7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D68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8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AD3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40EB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4FB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D8E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E87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0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BD9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826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91D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</w:tr>
      <w:tr w:rsidR="00EE18C7" w:rsidRPr="00565425" w14:paraId="50BCF206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FE60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736F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seldom, neve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128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E7D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D7E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E7B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0.97-1.36)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756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ACE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9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4A5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EF8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EF6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0.77-1.29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33F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38C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14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2C2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58F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C72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0.83-1.44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2C9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7B5E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6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BA6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3DB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5AB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0.96-1.56)</w:t>
            </w:r>
          </w:p>
        </w:tc>
      </w:tr>
      <w:tr w:rsidR="00EE18C7" w:rsidRPr="00565425" w14:paraId="716A67F7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BE52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5070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total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D43E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3C9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4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669E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753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AE0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237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12B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44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220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04B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A83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330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6BD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35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76C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1EB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057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F45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3B8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4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5B5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06A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C81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</w:tr>
      <w:tr w:rsidR="00EE18C7" w:rsidRPr="00565425" w14:paraId="48B2561E" w14:textId="77777777" w:rsidTr="00EE18C7">
        <w:trPr>
          <w:trHeight w:val="300"/>
        </w:trPr>
        <w:tc>
          <w:tcPr>
            <w:tcW w:w="19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0CE7" w14:textId="1362C39D" w:rsidR="00F00B16" w:rsidRPr="00565425" w:rsidRDefault="00F00B16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Sleep</w:t>
            </w:r>
            <w:r w:rsidR="00006B6D"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 xml:space="preserve"> dur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F147" w14:textId="77777777" w:rsidR="00F00B16" w:rsidRPr="00565425" w:rsidRDefault="00F00B16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1832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031E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5E48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B578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70BF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130C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8E06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4DC7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9DB7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47D4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5B64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0130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8400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CD9E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E32A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A802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4831" w14:textId="77777777" w:rsidR="00F00B16" w:rsidRPr="00565425" w:rsidRDefault="00F00B16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</w:tr>
      <w:tr w:rsidR="00EE18C7" w:rsidRPr="00565425" w14:paraId="0E132864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A053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91C7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7-9 hour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626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4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AF0F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5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CCE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CC7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232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8508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6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530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2C8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047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7B5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62DE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9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A336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09D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371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847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4AF3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2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534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70B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CC3E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ref</w:t>
            </w:r>
          </w:p>
        </w:tc>
      </w:tr>
      <w:tr w:rsidR="00EE18C7" w:rsidRPr="00565425" w14:paraId="43A25A3D" w14:textId="77777777" w:rsidTr="00EE18C7">
        <w:trPr>
          <w:trHeight w:val="300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2AD8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61E2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≤ 6 / ≥ 10 hour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E48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0F8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351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8FC5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1.22-2.00)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6A8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C7D0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5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395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F8E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529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1.06-2.07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86E7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1A1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E95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E54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A8C2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1.10-2.30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F28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9C34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4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401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C45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2AF9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(1.02-1.99)</w:t>
            </w:r>
          </w:p>
        </w:tc>
      </w:tr>
      <w:tr w:rsidR="00EE18C7" w:rsidRPr="00565425" w14:paraId="2ADD1AEB" w14:textId="77777777" w:rsidTr="00EE18C7">
        <w:trPr>
          <w:trHeight w:val="320"/>
        </w:trPr>
        <w:tc>
          <w:tcPr>
            <w:tcW w:w="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B073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A00E5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total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13838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68CD1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339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50AE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07672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CB92D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8B672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C135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44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F8DD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1F7CF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6D3C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750A4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D861B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35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EB48C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1005A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75DF4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C2AA3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C969D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40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AF85A" w14:textId="77777777" w:rsidR="00F256C5" w:rsidRPr="00565425" w:rsidRDefault="00F256C5" w:rsidP="00F256C5">
            <w:pPr>
              <w:spacing w:before="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sz w:val="20"/>
                <w:lang w:val="en-GB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65D14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D8D92" w14:textId="77777777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 </w:t>
            </w:r>
          </w:p>
        </w:tc>
      </w:tr>
      <w:tr w:rsidR="00F256C5" w:rsidRPr="00B341FE" w14:paraId="6489A691" w14:textId="77777777" w:rsidTr="00EE18C7">
        <w:trPr>
          <w:trHeight w:val="300"/>
        </w:trPr>
        <w:tc>
          <w:tcPr>
            <w:tcW w:w="14317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6D07" w14:textId="4309B9E1" w:rsidR="001B314B" w:rsidRPr="00565425" w:rsidRDefault="00F256C5" w:rsidP="001B314B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n varies from 2907 to 5003 due to different amount of missing on the variables</w:t>
            </w:r>
          </w:p>
        </w:tc>
      </w:tr>
      <w:tr w:rsidR="00F256C5" w:rsidRPr="00B341FE" w14:paraId="06D2FF62" w14:textId="77777777" w:rsidTr="00EE18C7">
        <w:trPr>
          <w:trHeight w:val="320"/>
        </w:trPr>
        <w:tc>
          <w:tcPr>
            <w:tcW w:w="14317" w:type="dxa"/>
            <w:gridSpan w:val="23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800CA" w14:textId="6F8CA863" w:rsidR="00F256C5" w:rsidRPr="00565425" w:rsidRDefault="00F256C5" w:rsidP="00F256C5">
            <w:pPr>
              <w:spacing w:before="0"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</w:pP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 xml:space="preserve">Abbreviations used in the table: </w:t>
            </w:r>
            <w:r w:rsidR="00EE18C7"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 xml:space="preserve"> CAGE = screening questionnaire for </w:t>
            </w:r>
            <w:r w:rsidR="00011346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risky</w:t>
            </w:r>
            <w:r w:rsidR="00EE18C7"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 xml:space="preserve"> alcohol </w:t>
            </w:r>
            <w:r w:rsidR="00B341FE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consumption</w:t>
            </w:r>
            <w:r w:rsidR="00EE18C7"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 xml:space="preserve">, </w:t>
            </w: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 xml:space="preserve">CI = Confidence Interval, </w:t>
            </w:r>
            <w:r w:rsidR="00EE18C7"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 xml:space="preserve">HUNT = the Nord-Trøndelag Health Study, </w:t>
            </w:r>
            <w:r w:rsidRPr="00565425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val="en-GB"/>
              </w:rPr>
              <w:t>OR = Odds Ratio, ref = reference category</w:t>
            </w:r>
          </w:p>
        </w:tc>
      </w:tr>
    </w:tbl>
    <w:p w14:paraId="1D4AD896" w14:textId="653D1CD4" w:rsidR="00C55AC0" w:rsidRPr="00565425" w:rsidRDefault="00C55AC0" w:rsidP="00EA6FCF">
      <w:pPr>
        <w:spacing w:line="360" w:lineRule="auto"/>
        <w:rPr>
          <w:rFonts w:ascii="Times New Roman" w:hAnsi="Times New Roman" w:cs="Times New Roman"/>
          <w:szCs w:val="24"/>
          <w:lang w:val="en-GB"/>
        </w:rPr>
      </w:pPr>
    </w:p>
    <w:p w14:paraId="65C394C5" w14:textId="77777777" w:rsidR="00135677" w:rsidRPr="00565425" w:rsidRDefault="00135677" w:rsidP="00EA6FCF">
      <w:pPr>
        <w:spacing w:line="360" w:lineRule="auto"/>
        <w:rPr>
          <w:rFonts w:ascii="Times New Roman" w:hAnsi="Times New Roman" w:cs="Times New Roman"/>
          <w:szCs w:val="24"/>
          <w:lang w:val="en-GB"/>
        </w:rPr>
      </w:pPr>
    </w:p>
    <w:sectPr w:rsidR="00135677" w:rsidRPr="00565425" w:rsidSect="001B314B">
      <w:pgSz w:w="15840" w:h="12240" w:orient="landscape"/>
      <w:pgMar w:top="1418" w:right="1418" w:bottom="1418" w:left="1418" w:header="567" w:footer="284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063504"/>
    <w:multiLevelType w:val="multilevel"/>
    <w:tmpl w:val="3692F75A"/>
    <w:styleLink w:val="Stil1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auto"/>
        <w:sz w:val="24"/>
        <w:szCs w:val="24"/>
      </w:rPr>
    </w:lvl>
    <w:lvl w:ilvl="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</w:abstractNum>
  <w:abstractNum w:abstractNumId="1" w15:restartNumberingAfterBreak="0">
    <w:nsid w:val="4E5025D8"/>
    <w:multiLevelType w:val="multilevel"/>
    <w:tmpl w:val="3692F75A"/>
    <w:styleLink w:val="bullets"/>
    <w:lvl w:ilvl="0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color w:val="auto"/>
        <w:sz w:val="24"/>
        <w:szCs w:val="24"/>
      </w:rPr>
    </w:lvl>
    <w:lvl w:ilvl="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788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2508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948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6F6"/>
    <w:rsid w:val="00006B6D"/>
    <w:rsid w:val="00011346"/>
    <w:rsid w:val="000113C4"/>
    <w:rsid w:val="000129F0"/>
    <w:rsid w:val="0005727D"/>
    <w:rsid w:val="000816F6"/>
    <w:rsid w:val="00135677"/>
    <w:rsid w:val="001B314B"/>
    <w:rsid w:val="001E23A0"/>
    <w:rsid w:val="0028440A"/>
    <w:rsid w:val="00386B62"/>
    <w:rsid w:val="003C2989"/>
    <w:rsid w:val="004549DD"/>
    <w:rsid w:val="004A1D81"/>
    <w:rsid w:val="00565425"/>
    <w:rsid w:val="00580165"/>
    <w:rsid w:val="005D2F15"/>
    <w:rsid w:val="0063606A"/>
    <w:rsid w:val="00683942"/>
    <w:rsid w:val="006C4328"/>
    <w:rsid w:val="006D292B"/>
    <w:rsid w:val="00704838"/>
    <w:rsid w:val="00731307"/>
    <w:rsid w:val="0087680D"/>
    <w:rsid w:val="009375DC"/>
    <w:rsid w:val="009E571B"/>
    <w:rsid w:val="00A32845"/>
    <w:rsid w:val="00AB2745"/>
    <w:rsid w:val="00AE3523"/>
    <w:rsid w:val="00B15922"/>
    <w:rsid w:val="00B341FE"/>
    <w:rsid w:val="00BE2090"/>
    <w:rsid w:val="00C3736D"/>
    <w:rsid w:val="00C55AC0"/>
    <w:rsid w:val="00C63DF3"/>
    <w:rsid w:val="00CC508E"/>
    <w:rsid w:val="00D2792F"/>
    <w:rsid w:val="00D772A1"/>
    <w:rsid w:val="00DB6D7B"/>
    <w:rsid w:val="00E566FA"/>
    <w:rsid w:val="00EA6FCF"/>
    <w:rsid w:val="00EE18C7"/>
    <w:rsid w:val="00EE5790"/>
    <w:rsid w:val="00F00B16"/>
    <w:rsid w:val="00F256C5"/>
    <w:rsid w:val="00F3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2A4701"/>
  <w14:defaultImageDpi w14:val="300"/>
  <w15:docId w15:val="{5AA81A50-5137-3C4F-8D52-766E1B47F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3C4"/>
    <w:pPr>
      <w:spacing w:before="200" w:after="200" w:line="276" w:lineRule="auto"/>
    </w:pPr>
    <w:rPr>
      <w:rFonts w:asciiTheme="minorHAnsi" w:hAnsiTheme="minorHAnsi" w:cstheme="minorBidi"/>
      <w:szCs w:val="20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C63DF3"/>
    <w:pPr>
      <w:keepNext/>
      <w:keepLines/>
      <w:outlineLvl w:val="0"/>
    </w:pPr>
    <w:rPr>
      <w:rFonts w:eastAsiaTheme="majorEastAsia" w:cstheme="majorBidi"/>
      <w:b/>
      <w:bCs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C63DF3"/>
    <w:pPr>
      <w:keepNext/>
      <w:keepLines/>
      <w:outlineLvl w:val="1"/>
    </w:pPr>
    <w:rPr>
      <w:rFonts w:eastAsiaTheme="majorEastAsia" w:cstheme="majorBidi"/>
      <w:b/>
      <w:bCs/>
      <w:sz w:val="28"/>
      <w:szCs w:val="26"/>
    </w:rPr>
  </w:style>
  <w:style w:type="paragraph" w:styleId="Overskrift3">
    <w:name w:val="heading 3"/>
    <w:basedOn w:val="Normal"/>
    <w:next w:val="Normal"/>
    <w:link w:val="Overskrift3Tegn"/>
    <w:autoRedefine/>
    <w:uiPriority w:val="9"/>
    <w:unhideWhenUsed/>
    <w:qFormat/>
    <w:rsid w:val="00C63DF3"/>
    <w:pPr>
      <w:keepNext/>
      <w:keepLines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autoRedefine/>
    <w:uiPriority w:val="9"/>
    <w:unhideWhenUsed/>
    <w:qFormat/>
    <w:rsid w:val="00C63DF3"/>
    <w:pPr>
      <w:keepNext/>
      <w:keepLines/>
      <w:outlineLvl w:val="3"/>
    </w:pPr>
    <w:rPr>
      <w:rFonts w:eastAsiaTheme="majorEastAsia" w:cstheme="majorBidi"/>
      <w:b/>
      <w:bCs/>
      <w:i/>
      <w:iCs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28440A"/>
    <w:rPr>
      <w:rFonts w:eastAsiaTheme="majorEastAsia" w:cstheme="majorBidi"/>
      <w:b/>
      <w:bCs/>
      <w:sz w:val="28"/>
      <w:szCs w:val="26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D772A1"/>
    <w:rPr>
      <w:rFonts w:eastAsiaTheme="majorEastAsia" w:cstheme="majorBidi"/>
      <w:b/>
      <w:bCs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D772A1"/>
    <w:rPr>
      <w:rFonts w:eastAsiaTheme="majorEastAsia" w:cstheme="majorBidi"/>
      <w:b/>
      <w:bCs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87680D"/>
    <w:rPr>
      <w:rFonts w:eastAsiaTheme="majorEastAsia" w:cstheme="majorBidi"/>
      <w:b/>
      <w:bCs/>
      <w:i/>
      <w:iCs/>
    </w:rPr>
  </w:style>
  <w:style w:type="numbering" w:customStyle="1" w:styleId="bullets">
    <w:name w:val="bullets"/>
    <w:uiPriority w:val="99"/>
    <w:rsid w:val="00C63DF3"/>
    <w:pPr>
      <w:numPr>
        <w:numId w:val="1"/>
      </w:numPr>
    </w:pPr>
  </w:style>
  <w:style w:type="numbering" w:customStyle="1" w:styleId="Stil1">
    <w:name w:val="Stil1"/>
    <w:basedOn w:val="Ingenliste"/>
    <w:uiPriority w:val="99"/>
    <w:rsid w:val="00C63DF3"/>
    <w:pPr>
      <w:numPr>
        <w:numId w:val="4"/>
      </w:numPr>
    </w:pPr>
  </w:style>
  <w:style w:type="paragraph" w:styleId="Undertittel">
    <w:name w:val="Subtitle"/>
    <w:basedOn w:val="Normal"/>
    <w:next w:val="Normal"/>
    <w:link w:val="UndertittelTegn"/>
    <w:autoRedefine/>
    <w:uiPriority w:val="11"/>
    <w:qFormat/>
    <w:rsid w:val="00D2792F"/>
    <w:pPr>
      <w:spacing w:before="0" w:after="160" w:line="240" w:lineRule="auto"/>
    </w:pPr>
    <w:rPr>
      <w:rFonts w:ascii="Times New Roman" w:hAnsi="Times New Roman" w:cs="Times New Roman"/>
      <w:b/>
      <w:caps/>
      <w:color w:val="595959" w:themeColor="text1" w:themeTint="A6"/>
      <w:spacing w:val="10"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2792F"/>
    <w:rPr>
      <w:b/>
      <w:caps/>
      <w:color w:val="595959" w:themeColor="text1" w:themeTint="A6"/>
      <w:spacing w:val="10"/>
    </w:rPr>
  </w:style>
  <w:style w:type="paragraph" w:styleId="Listeavsnitt">
    <w:name w:val="List Paragraph"/>
    <w:basedOn w:val="Normal"/>
    <w:autoRedefine/>
    <w:uiPriority w:val="34"/>
    <w:qFormat/>
    <w:rsid w:val="00F3394A"/>
    <w:pPr>
      <w:spacing w:before="480" w:after="480" w:line="360" w:lineRule="auto"/>
      <w:ind w:left="720"/>
      <w:contextualSpacing/>
    </w:pPr>
    <w:rPr>
      <w:rFonts w:ascii="Times New Roman" w:eastAsia="MS Mincho" w:hAnsi="Times New Roman" w:cs="Times New Roman"/>
      <w:szCs w:val="24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E3523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E35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66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Høivik Storeng</dc:creator>
  <cp:keywords/>
  <dc:description/>
  <cp:lastModifiedBy>Siri Høivik Storeng</cp:lastModifiedBy>
  <cp:revision>4</cp:revision>
  <dcterms:created xsi:type="dcterms:W3CDTF">2020-05-11T18:46:00Z</dcterms:created>
  <dcterms:modified xsi:type="dcterms:W3CDTF">2020-05-22T10:02:00Z</dcterms:modified>
</cp:coreProperties>
</file>